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2B70" w:rsidRPr="00FB5C68" w:rsidRDefault="007770EF" w:rsidP="00FB5C68">
      <w:pPr>
        <w:spacing w:after="0" w:line="228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FB5C68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 xml:space="preserve">Table </w:t>
      </w:r>
      <w:r w:rsidR="00E04A9C" w:rsidRPr="00FB5C68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S</w:t>
      </w:r>
      <w:r w:rsidRPr="00FB5C68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 xml:space="preserve">1. </w:t>
      </w:r>
      <w:r w:rsidR="00EA183D" w:rsidRPr="00FB5C68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Activators of p</w:t>
      </w:r>
      <w:r w:rsidRPr="00FB5C68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 xml:space="preserve">roteasomal </w:t>
      </w:r>
      <w:r w:rsidR="00EA183D" w:rsidRPr="00FB5C68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a</w:t>
      </w:r>
      <w:r w:rsidR="00BC3BCA" w:rsidRPr="00FB5C68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ctivity</w:t>
      </w:r>
      <w:r w:rsidR="00EA183D" w:rsidRPr="00FB5C68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 xml:space="preserve"> detected in the cell-based screen</w:t>
      </w:r>
    </w:p>
    <w:p w:rsidR="00C277CE" w:rsidRPr="00FB5C68" w:rsidRDefault="009F3792" w:rsidP="00FB5C68">
      <w:pPr>
        <w:spacing w:after="0" w:line="228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B5C68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Compound</w:t>
      </w:r>
      <w:r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FB5C68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Fold-Increase</w:t>
      </w:r>
      <w:r w:rsidR="00030494" w:rsidRPr="00FB5C68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ab/>
      </w:r>
      <w:r w:rsidR="00030494" w:rsidRPr="00FB5C6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 </w:t>
      </w:r>
      <w:r w:rsidR="008E1E85" w:rsidRPr="00FB5C6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ab/>
      </w:r>
      <w:r w:rsidR="00030494" w:rsidRPr="00FB5C68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Class</w:t>
      </w:r>
      <w:r w:rsidR="00030494" w:rsidRPr="00FB5C6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ab/>
      </w:r>
      <w:r w:rsidR="00030494" w:rsidRPr="00FB5C6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ab/>
      </w:r>
      <w:r w:rsidR="00030494" w:rsidRPr="00FB5C6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ab/>
      </w:r>
      <w:r w:rsidR="00030494" w:rsidRPr="00FB5C6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ab/>
      </w:r>
      <w:r w:rsidR="00030494" w:rsidRPr="00FB5C68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Description</w:t>
      </w:r>
      <w:r w:rsidR="00030494"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</w:p>
    <w:p w:rsidR="008D783E" w:rsidRPr="00FB5C68" w:rsidRDefault="008D783E" w:rsidP="00FB5C68">
      <w:pPr>
        <w:spacing w:after="0" w:line="228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FB5C68">
        <w:rPr>
          <w:rFonts w:ascii="Times New Roman" w:hAnsi="Times New Roman" w:cs="Times New Roman"/>
          <w:sz w:val="24"/>
          <w:szCs w:val="24"/>
        </w:rPr>
        <w:t>ACY-1215 (Ricolinostat)</w:t>
      </w:r>
      <w:r w:rsidRPr="00FB5C68">
        <w:rPr>
          <w:rFonts w:ascii="Times New Roman" w:hAnsi="Times New Roman" w:cs="Times New Roman"/>
          <w:sz w:val="24"/>
          <w:szCs w:val="24"/>
        </w:rPr>
        <w:tab/>
      </w:r>
      <w:r w:rsidRPr="00FB5C68">
        <w:rPr>
          <w:rFonts w:ascii="Times New Roman" w:hAnsi="Times New Roman" w:cs="Times New Roman"/>
          <w:sz w:val="24"/>
          <w:szCs w:val="24"/>
        </w:rPr>
        <w:tab/>
        <w:t xml:space="preserve">    2.2</w:t>
      </w:r>
      <w:r w:rsidRPr="00FB5C68">
        <w:rPr>
          <w:rFonts w:ascii="Times New Roman" w:hAnsi="Times New Roman" w:cs="Times New Roman"/>
          <w:sz w:val="24"/>
          <w:szCs w:val="24"/>
        </w:rPr>
        <w:tab/>
      </w:r>
      <w:r w:rsidRPr="00FB5C68">
        <w:rPr>
          <w:rFonts w:ascii="Times New Roman" w:hAnsi="Times New Roman" w:cs="Times New Roman"/>
          <w:sz w:val="24"/>
          <w:szCs w:val="24"/>
        </w:rPr>
        <w:tab/>
      </w:r>
      <w:r w:rsidRPr="00FB5C68">
        <w:rPr>
          <w:rFonts w:ascii="Times New Roman" w:hAnsi="Times New Roman" w:cs="Times New Roman"/>
          <w:sz w:val="24"/>
          <w:szCs w:val="24"/>
        </w:rPr>
        <w:tab/>
        <w:t>HDAC6 inhibitor</w:t>
      </w:r>
      <w:r w:rsidRPr="00FB5C68">
        <w:rPr>
          <w:rFonts w:ascii="Times New Roman" w:hAnsi="Times New Roman" w:cs="Times New Roman"/>
          <w:sz w:val="24"/>
          <w:szCs w:val="24"/>
        </w:rPr>
        <w:tab/>
      </w:r>
      <w:r w:rsidRPr="00FB5C68">
        <w:rPr>
          <w:rFonts w:ascii="Times New Roman" w:hAnsi="Times New Roman" w:cs="Times New Roman"/>
          <w:sz w:val="24"/>
          <w:szCs w:val="24"/>
        </w:rPr>
        <w:tab/>
      </w:r>
      <w:r w:rsidRPr="00FB5C6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nduces α-tubulin hyperacetylation</w:t>
      </w:r>
    </w:p>
    <w:p w:rsidR="00CE178A" w:rsidRPr="00FB5C68" w:rsidRDefault="00CE178A" w:rsidP="00FB5C68">
      <w:pPr>
        <w:spacing w:after="0" w:line="228" w:lineRule="auto"/>
        <w:rPr>
          <w:rFonts w:ascii="Times New Roman" w:hAnsi="Times New Roman" w:cs="Times New Roman"/>
          <w:sz w:val="24"/>
          <w:szCs w:val="24"/>
        </w:rPr>
      </w:pPr>
    </w:p>
    <w:p w:rsidR="008D783E" w:rsidRPr="00FB5C68" w:rsidRDefault="008D783E" w:rsidP="00FB5C68">
      <w:pPr>
        <w:spacing w:after="0" w:line="228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B5C68">
        <w:rPr>
          <w:rFonts w:ascii="Times New Roman" w:hAnsi="Times New Roman" w:cs="Times New Roman"/>
          <w:sz w:val="24"/>
          <w:szCs w:val="24"/>
        </w:rPr>
        <w:t>Dipyridamole</w:t>
      </w:r>
      <w:r w:rsidRPr="00FB5C68">
        <w:rPr>
          <w:rFonts w:ascii="Times New Roman" w:hAnsi="Times New Roman" w:cs="Times New Roman"/>
          <w:sz w:val="24"/>
          <w:szCs w:val="24"/>
        </w:rPr>
        <w:tab/>
      </w:r>
      <w:r w:rsidRPr="00FB5C68">
        <w:rPr>
          <w:rFonts w:ascii="Times New Roman" w:hAnsi="Times New Roman" w:cs="Times New Roman"/>
          <w:sz w:val="24"/>
          <w:szCs w:val="24"/>
        </w:rPr>
        <w:tab/>
      </w:r>
      <w:r w:rsidRPr="00FB5C68">
        <w:rPr>
          <w:rFonts w:ascii="Times New Roman" w:hAnsi="Times New Roman" w:cs="Times New Roman"/>
          <w:sz w:val="24"/>
          <w:szCs w:val="24"/>
        </w:rPr>
        <w:tab/>
      </w:r>
      <w:r w:rsidRPr="00FB5C68">
        <w:rPr>
          <w:rFonts w:ascii="Times New Roman" w:hAnsi="Times New Roman" w:cs="Times New Roman"/>
          <w:sz w:val="24"/>
          <w:szCs w:val="24"/>
        </w:rPr>
        <w:tab/>
        <w:t xml:space="preserve">    </w:t>
      </w:r>
      <w:r w:rsidRPr="00FB5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2.0</w:t>
      </w:r>
      <w:r w:rsidRPr="00FB5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FB5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FB5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  <w:t>PDE3 inhibitor</w:t>
      </w:r>
      <w:r w:rsidRPr="00FB5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FB5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  <w:t>Vasodilator</w:t>
      </w:r>
    </w:p>
    <w:p w:rsidR="00CE178A" w:rsidRPr="00FB5C68" w:rsidRDefault="00CE178A" w:rsidP="00FB5C68">
      <w:pPr>
        <w:spacing w:after="0" w:line="228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8D783E" w:rsidRPr="00FB5C68" w:rsidRDefault="008D783E" w:rsidP="00FB5C68">
      <w:pPr>
        <w:spacing w:after="0" w:line="228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>Salinomycin                                            2.0</w:t>
      </w:r>
      <w:r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Monovalent ionophore</w:t>
      </w:r>
      <w:r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Polyether antibacterial, coccidiostat</w:t>
      </w:r>
    </w:p>
    <w:p w:rsidR="00CE178A" w:rsidRPr="00FB5C68" w:rsidRDefault="00CE178A" w:rsidP="00FB5C68">
      <w:pPr>
        <w:spacing w:after="0" w:line="228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8D783E" w:rsidRPr="00FB5C68" w:rsidRDefault="008D783E" w:rsidP="00FB5C68">
      <w:pPr>
        <w:spacing w:after="0" w:line="228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>Rapamycin</w:t>
      </w:r>
      <w:r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    1.8</w:t>
      </w:r>
      <w:r w:rsidR="00131EFF"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131EFF"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131EFF"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Macrolide</w:t>
      </w:r>
      <w:r w:rsidR="00131EFF"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131EFF"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131EFF"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Immunosuppressant, mTOR inhibitor</w:t>
      </w:r>
    </w:p>
    <w:p w:rsidR="00CE178A" w:rsidRPr="00FB5C68" w:rsidRDefault="00CE178A" w:rsidP="00FB5C68">
      <w:pPr>
        <w:spacing w:after="0" w:line="228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8D783E" w:rsidRPr="00FB5C68" w:rsidRDefault="008D783E" w:rsidP="00FB5C68">
      <w:pPr>
        <w:spacing w:after="0" w:line="228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>Abiraterone acetate</w:t>
      </w:r>
      <w:r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                1.7</w:t>
      </w:r>
      <w:r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Cytochrome P450 inhibitor</w:t>
      </w:r>
      <w:r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Steroidal cytochrome CYP17 inhibitor</w:t>
      </w:r>
    </w:p>
    <w:p w:rsidR="00CE178A" w:rsidRPr="00FB5C68" w:rsidRDefault="00CE178A" w:rsidP="00FB5C68">
      <w:pPr>
        <w:spacing w:after="0" w:line="228" w:lineRule="auto"/>
        <w:rPr>
          <w:rFonts w:ascii="Times New Roman" w:hAnsi="Times New Roman" w:cs="Times New Roman"/>
          <w:sz w:val="24"/>
          <w:szCs w:val="24"/>
        </w:rPr>
      </w:pPr>
    </w:p>
    <w:p w:rsidR="008D783E" w:rsidRPr="00FB5C68" w:rsidRDefault="008D783E" w:rsidP="00FB5C68">
      <w:pPr>
        <w:spacing w:after="0" w:line="228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gramStart"/>
      <w:r w:rsidRPr="00FB5C68">
        <w:rPr>
          <w:rFonts w:ascii="Times New Roman" w:hAnsi="Times New Roman" w:cs="Times New Roman"/>
          <w:sz w:val="24"/>
          <w:szCs w:val="24"/>
        </w:rPr>
        <w:t>Tubastatin A</w:t>
      </w:r>
      <w:r w:rsidRPr="00FB5C68">
        <w:rPr>
          <w:rFonts w:ascii="Times New Roman" w:hAnsi="Times New Roman" w:cs="Times New Roman"/>
          <w:sz w:val="24"/>
          <w:szCs w:val="24"/>
        </w:rPr>
        <w:tab/>
      </w:r>
      <w:r w:rsidRPr="00FB5C68">
        <w:rPr>
          <w:rFonts w:ascii="Times New Roman" w:hAnsi="Times New Roman" w:cs="Times New Roman"/>
          <w:sz w:val="24"/>
          <w:szCs w:val="24"/>
        </w:rPr>
        <w:tab/>
      </w:r>
      <w:r w:rsidRPr="00FB5C68">
        <w:rPr>
          <w:rFonts w:ascii="Times New Roman" w:hAnsi="Times New Roman" w:cs="Times New Roman"/>
          <w:sz w:val="24"/>
          <w:szCs w:val="24"/>
        </w:rPr>
        <w:tab/>
      </w:r>
      <w:r w:rsidRPr="00FB5C68">
        <w:rPr>
          <w:rFonts w:ascii="Times New Roman" w:hAnsi="Times New Roman" w:cs="Times New Roman"/>
          <w:sz w:val="24"/>
          <w:szCs w:val="24"/>
        </w:rPr>
        <w:tab/>
        <w:t xml:space="preserve">    1.7</w:t>
      </w:r>
      <w:r w:rsidRPr="00FB5C68">
        <w:rPr>
          <w:rFonts w:ascii="Times New Roman" w:hAnsi="Times New Roman" w:cs="Times New Roman"/>
          <w:sz w:val="24"/>
          <w:szCs w:val="24"/>
        </w:rPr>
        <w:tab/>
      </w:r>
      <w:r w:rsidRPr="00FB5C68">
        <w:rPr>
          <w:rFonts w:ascii="Times New Roman" w:hAnsi="Times New Roman" w:cs="Times New Roman"/>
          <w:sz w:val="24"/>
          <w:szCs w:val="24"/>
        </w:rPr>
        <w:tab/>
      </w:r>
      <w:proofErr w:type="gramEnd"/>
      <w:r w:rsidRPr="00FB5C68">
        <w:rPr>
          <w:rFonts w:ascii="Times New Roman" w:hAnsi="Times New Roman" w:cs="Times New Roman"/>
          <w:sz w:val="24"/>
          <w:szCs w:val="24"/>
        </w:rPr>
        <w:tab/>
        <w:t>HDAC6 inhibitor</w:t>
      </w:r>
      <w:r w:rsidRPr="00FB5C68">
        <w:rPr>
          <w:rFonts w:ascii="Times New Roman" w:hAnsi="Times New Roman" w:cs="Times New Roman"/>
          <w:sz w:val="24"/>
          <w:szCs w:val="24"/>
        </w:rPr>
        <w:tab/>
      </w:r>
      <w:r w:rsidRPr="00FB5C68">
        <w:rPr>
          <w:rFonts w:ascii="Times New Roman" w:hAnsi="Times New Roman" w:cs="Times New Roman"/>
          <w:sz w:val="24"/>
          <w:szCs w:val="24"/>
        </w:rPr>
        <w:tab/>
      </w:r>
      <w:r w:rsidRPr="00FB5C6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nduces α-tubulin hyperacetylation</w:t>
      </w:r>
      <w:r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</w:p>
    <w:p w:rsidR="00CE178A" w:rsidRPr="00FB5C68" w:rsidRDefault="00CE178A" w:rsidP="00FB5C68">
      <w:pPr>
        <w:spacing w:after="0" w:line="228" w:lineRule="auto"/>
        <w:rPr>
          <w:rFonts w:ascii="Times New Roman" w:hAnsi="Times New Roman" w:cs="Times New Roman"/>
          <w:sz w:val="24"/>
          <w:szCs w:val="24"/>
        </w:rPr>
      </w:pPr>
    </w:p>
    <w:p w:rsidR="008D783E" w:rsidRPr="00FB5C68" w:rsidRDefault="008D783E" w:rsidP="00FB5C68">
      <w:pPr>
        <w:spacing w:after="0" w:line="228" w:lineRule="auto"/>
        <w:rPr>
          <w:rFonts w:ascii="Times New Roman" w:hAnsi="Times New Roman" w:cs="Times New Roman"/>
          <w:color w:val="4D5156"/>
          <w:sz w:val="24"/>
          <w:szCs w:val="24"/>
          <w:shd w:val="clear" w:color="auto" w:fill="FFFFFF"/>
        </w:rPr>
      </w:pPr>
      <w:r w:rsidRPr="00FB5C68">
        <w:rPr>
          <w:rFonts w:ascii="Times New Roman" w:hAnsi="Times New Roman" w:cs="Times New Roman"/>
          <w:sz w:val="24"/>
          <w:szCs w:val="24"/>
        </w:rPr>
        <w:t>DC-661</w:t>
      </w:r>
      <w:r w:rsidRPr="00FB5C68">
        <w:rPr>
          <w:rFonts w:ascii="Times New Roman" w:hAnsi="Times New Roman" w:cs="Times New Roman"/>
          <w:sz w:val="24"/>
          <w:szCs w:val="24"/>
        </w:rPr>
        <w:tab/>
      </w:r>
      <w:r w:rsidRPr="00FB5C68">
        <w:rPr>
          <w:rFonts w:ascii="Times New Roman" w:hAnsi="Times New Roman" w:cs="Times New Roman"/>
          <w:sz w:val="24"/>
          <w:szCs w:val="24"/>
        </w:rPr>
        <w:tab/>
      </w:r>
      <w:r w:rsidRPr="00FB5C68">
        <w:rPr>
          <w:rFonts w:ascii="Times New Roman" w:hAnsi="Times New Roman" w:cs="Times New Roman"/>
          <w:sz w:val="24"/>
          <w:szCs w:val="24"/>
        </w:rPr>
        <w:tab/>
      </w:r>
      <w:r w:rsidRPr="00FB5C68">
        <w:rPr>
          <w:rFonts w:ascii="Times New Roman" w:hAnsi="Times New Roman" w:cs="Times New Roman"/>
          <w:sz w:val="24"/>
          <w:szCs w:val="24"/>
        </w:rPr>
        <w:tab/>
        <w:t xml:space="preserve">    </w:t>
      </w:r>
      <w:r w:rsidRPr="00FB5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.6                           Dimeric CQ</w:t>
      </w:r>
      <w:r w:rsidRPr="00FB5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FB5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FB5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  <w:t>P</w:t>
      </w:r>
      <w:r w:rsidRPr="00FB5C68">
        <w:rPr>
          <w:rFonts w:ascii="Times New Roman" w:hAnsi="Times New Roman" w:cs="Times New Roman"/>
          <w:color w:val="4D5156"/>
          <w:sz w:val="24"/>
          <w:szCs w:val="24"/>
          <w:shd w:val="clear" w:color="auto" w:fill="FFFFFF"/>
        </w:rPr>
        <w:t>almitoyl-protein thioesterase 1 inhibitor</w:t>
      </w:r>
    </w:p>
    <w:p w:rsidR="00CE178A" w:rsidRPr="00FB5C68" w:rsidRDefault="00CE178A" w:rsidP="00FB5C68">
      <w:pPr>
        <w:spacing w:after="0" w:line="228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131EFF" w:rsidRPr="00FB5C68" w:rsidRDefault="00131EFF" w:rsidP="00FB5C68">
      <w:pPr>
        <w:spacing w:after="0" w:line="228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>ACY-738</w:t>
      </w:r>
      <w:r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    1.6</w:t>
      </w:r>
      <w:r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FB5C68">
        <w:rPr>
          <w:rFonts w:ascii="Times New Roman" w:hAnsi="Times New Roman" w:cs="Times New Roman"/>
          <w:sz w:val="24"/>
          <w:szCs w:val="24"/>
        </w:rPr>
        <w:t>HDAC6 inhibitor</w:t>
      </w:r>
      <w:r w:rsidRPr="00FB5C68">
        <w:rPr>
          <w:rFonts w:ascii="Times New Roman" w:hAnsi="Times New Roman" w:cs="Times New Roman"/>
          <w:sz w:val="24"/>
          <w:szCs w:val="24"/>
        </w:rPr>
        <w:tab/>
      </w:r>
      <w:r w:rsidRPr="00FB5C6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FB5C6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nduces</w:t>
      </w:r>
      <w:proofErr w:type="gramEnd"/>
      <w:r w:rsidRPr="00FB5C6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α-tubulin hyperacetylation</w:t>
      </w:r>
    </w:p>
    <w:p w:rsidR="00131EFF" w:rsidRPr="00FB5C68" w:rsidRDefault="00131EFF" w:rsidP="00FB5C68">
      <w:pPr>
        <w:spacing w:after="0" w:line="228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8D783E" w:rsidRPr="00FB5C68" w:rsidRDefault="008D783E" w:rsidP="00FB5C68">
      <w:pPr>
        <w:spacing w:after="0" w:line="228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>Sclareol                                                   1.4</w:t>
      </w:r>
      <w:r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Bicyclic labdane diterpene</w:t>
      </w:r>
      <w:r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Cytotoxic to tumor cells</w:t>
      </w:r>
    </w:p>
    <w:p w:rsidR="00CE178A" w:rsidRPr="00FB5C68" w:rsidRDefault="00CE178A" w:rsidP="00FB5C68">
      <w:pPr>
        <w:spacing w:after="0" w:line="228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8D783E" w:rsidRPr="00FB5C68" w:rsidRDefault="008D783E" w:rsidP="00FB5C68">
      <w:pPr>
        <w:spacing w:after="0" w:line="228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>1</w:t>
      </w:r>
      <w:proofErr w:type="gramStart"/>
      <w:r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>,10</w:t>
      </w:r>
      <w:proofErr w:type="gramEnd"/>
      <w:r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>-phenanthroline monohydrate          1.3</w:t>
      </w:r>
      <w:r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Fe</w:t>
      </w:r>
      <w:r w:rsidRPr="00FB5C6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++</w:t>
      </w:r>
      <w:r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>/Zn</w:t>
      </w:r>
      <w:r w:rsidRPr="00FB5C6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++</w:t>
      </w:r>
      <w:r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helator</w:t>
      </w:r>
      <w:r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Metalloproteinase inhibitor</w:t>
      </w:r>
    </w:p>
    <w:p w:rsidR="00CE178A" w:rsidRPr="00FB5C68" w:rsidRDefault="00CE178A" w:rsidP="00FB5C68">
      <w:pPr>
        <w:spacing w:after="0" w:line="228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8D783E" w:rsidRPr="00FB5C68" w:rsidRDefault="008D783E" w:rsidP="00FB5C68">
      <w:pPr>
        <w:spacing w:after="0" w:line="228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B5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iluzole</w:t>
      </w:r>
      <w:r w:rsidRPr="00FB5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FB5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FB5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  <w:t xml:space="preserve">    </w:t>
      </w:r>
      <w:r w:rsidRPr="00FB5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  <w:t xml:space="preserve">    1.3</w:t>
      </w:r>
      <w:r w:rsidRPr="00FB5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FB5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FB5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FB5C6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tabilizes voltage-dependent</w:t>
      </w:r>
      <w:r w:rsidRPr="00FB5C6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ab/>
      </w:r>
      <w:r w:rsidRPr="00FB5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enzothiazole, glutamatergic antagonist</w:t>
      </w:r>
    </w:p>
    <w:p w:rsidR="008D783E" w:rsidRPr="00FB5C68" w:rsidRDefault="008D783E" w:rsidP="00FB5C68">
      <w:pPr>
        <w:spacing w:after="0" w:line="228" w:lineRule="auto"/>
        <w:ind w:left="5040" w:firstLine="72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FB5C6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odium</w:t>
      </w:r>
      <w:proofErr w:type="gramEnd"/>
      <w:r w:rsidRPr="00FB5C6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hannels </w:t>
      </w:r>
      <w:r w:rsidRPr="00FB5C6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ab/>
      </w:r>
      <w:r w:rsidRPr="00FB5C6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ab/>
        <w:t>First approved treatment for ALS</w:t>
      </w:r>
    </w:p>
    <w:p w:rsidR="00CE178A" w:rsidRPr="00FB5C68" w:rsidRDefault="00CE178A" w:rsidP="00FB5C68">
      <w:pPr>
        <w:spacing w:after="0" w:line="228" w:lineRule="auto"/>
        <w:rPr>
          <w:rFonts w:ascii="Times New Roman" w:hAnsi="Times New Roman" w:cs="Times New Roman"/>
          <w:sz w:val="24"/>
          <w:szCs w:val="24"/>
        </w:rPr>
      </w:pPr>
    </w:p>
    <w:p w:rsidR="008D783E" w:rsidRPr="00FB5C68" w:rsidRDefault="008D783E" w:rsidP="00FB5C68">
      <w:pPr>
        <w:spacing w:after="0" w:line="228" w:lineRule="auto"/>
        <w:rPr>
          <w:rFonts w:ascii="Times New Roman" w:hAnsi="Times New Roman" w:cs="Times New Roman"/>
          <w:color w:val="4D5156"/>
          <w:sz w:val="24"/>
          <w:szCs w:val="24"/>
          <w:shd w:val="clear" w:color="auto" w:fill="FFFFFF"/>
        </w:rPr>
      </w:pPr>
      <w:r w:rsidRPr="00FB5C68">
        <w:rPr>
          <w:rFonts w:ascii="Times New Roman" w:hAnsi="Times New Roman" w:cs="Times New Roman"/>
          <w:sz w:val="24"/>
          <w:szCs w:val="24"/>
        </w:rPr>
        <w:t>Betulinic acid</w:t>
      </w:r>
      <w:r w:rsidRPr="00FB5C68">
        <w:rPr>
          <w:rFonts w:ascii="Times New Roman" w:hAnsi="Times New Roman" w:cs="Times New Roman"/>
          <w:sz w:val="24"/>
          <w:szCs w:val="24"/>
        </w:rPr>
        <w:tab/>
      </w:r>
      <w:r w:rsidRPr="00FB5C68">
        <w:rPr>
          <w:rFonts w:ascii="Times New Roman" w:hAnsi="Times New Roman" w:cs="Times New Roman"/>
          <w:sz w:val="24"/>
          <w:szCs w:val="24"/>
        </w:rPr>
        <w:tab/>
      </w:r>
      <w:r w:rsidRPr="00FB5C68">
        <w:rPr>
          <w:rFonts w:ascii="Times New Roman" w:hAnsi="Times New Roman" w:cs="Times New Roman"/>
          <w:sz w:val="24"/>
          <w:szCs w:val="24"/>
        </w:rPr>
        <w:tab/>
      </w:r>
      <w:r w:rsidRPr="00FB5C68">
        <w:rPr>
          <w:rFonts w:ascii="Times New Roman" w:hAnsi="Times New Roman" w:cs="Times New Roman"/>
          <w:sz w:val="24"/>
          <w:szCs w:val="24"/>
        </w:rPr>
        <w:tab/>
        <w:t xml:space="preserve">    </w:t>
      </w:r>
      <w:r w:rsidRPr="00FB5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.3</w:t>
      </w:r>
      <w:r w:rsidRPr="00FB5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FB5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FB5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proofErr w:type="spellStart"/>
      <w:r w:rsidRPr="00FB5C68">
        <w:rPr>
          <w:rFonts w:ascii="Times New Roman" w:hAnsi="Times New Roman" w:cs="Times New Roman"/>
          <w:color w:val="4D5156"/>
          <w:sz w:val="24"/>
          <w:szCs w:val="24"/>
          <w:shd w:val="clear" w:color="auto" w:fill="FFFFFF"/>
        </w:rPr>
        <w:t>Pentacyclic</w:t>
      </w:r>
      <w:proofErr w:type="spellEnd"/>
      <w:r w:rsidRPr="00FB5C68">
        <w:rPr>
          <w:rFonts w:ascii="Times New Roman" w:hAnsi="Times New Roman" w:cs="Times New Roman"/>
          <w:color w:val="4D5156"/>
          <w:sz w:val="24"/>
          <w:szCs w:val="24"/>
          <w:shd w:val="clear" w:color="auto" w:fill="FFFFFF"/>
        </w:rPr>
        <w:t xml:space="preserve"> </w:t>
      </w:r>
      <w:proofErr w:type="spellStart"/>
      <w:r w:rsidRPr="00FB5C68">
        <w:rPr>
          <w:rFonts w:ascii="Times New Roman" w:hAnsi="Times New Roman" w:cs="Times New Roman"/>
          <w:color w:val="4D5156"/>
          <w:sz w:val="24"/>
          <w:szCs w:val="24"/>
          <w:shd w:val="clear" w:color="auto" w:fill="FFFFFF"/>
        </w:rPr>
        <w:t>lupane</w:t>
      </w:r>
      <w:proofErr w:type="spellEnd"/>
      <w:r w:rsidRPr="00FB5C68">
        <w:rPr>
          <w:rFonts w:ascii="Times New Roman" w:hAnsi="Times New Roman" w:cs="Times New Roman"/>
          <w:color w:val="4D5156"/>
          <w:sz w:val="24"/>
          <w:szCs w:val="24"/>
          <w:shd w:val="clear" w:color="auto" w:fill="FFFFFF"/>
        </w:rPr>
        <w:t xml:space="preserve">-type </w:t>
      </w:r>
      <w:r w:rsidRPr="00FB5C68">
        <w:rPr>
          <w:rFonts w:ascii="Times New Roman" w:hAnsi="Times New Roman" w:cs="Times New Roman"/>
          <w:color w:val="4D5156"/>
          <w:sz w:val="24"/>
          <w:szCs w:val="24"/>
          <w:shd w:val="clear" w:color="auto" w:fill="FFFFFF"/>
        </w:rPr>
        <w:tab/>
        <w:t>Natural product</w:t>
      </w:r>
    </w:p>
    <w:p w:rsidR="008D783E" w:rsidRPr="00FB5C68" w:rsidRDefault="008D783E" w:rsidP="00FB5C68">
      <w:pPr>
        <w:spacing w:after="0" w:line="228" w:lineRule="auto"/>
        <w:rPr>
          <w:rFonts w:ascii="Times New Roman" w:hAnsi="Times New Roman" w:cs="Times New Roman"/>
          <w:color w:val="4D5156"/>
          <w:sz w:val="24"/>
          <w:szCs w:val="24"/>
          <w:shd w:val="clear" w:color="auto" w:fill="FFFFFF"/>
        </w:rPr>
      </w:pPr>
      <w:r w:rsidRPr="00FB5C68">
        <w:rPr>
          <w:rFonts w:ascii="Times New Roman" w:hAnsi="Times New Roman" w:cs="Times New Roman"/>
          <w:color w:val="4D5156"/>
          <w:sz w:val="24"/>
          <w:szCs w:val="24"/>
          <w:shd w:val="clear" w:color="auto" w:fill="FFFFFF"/>
        </w:rPr>
        <w:t xml:space="preserve">                                                                                                Triterpene</w:t>
      </w:r>
    </w:p>
    <w:p w:rsidR="00CE178A" w:rsidRPr="00FB5C68" w:rsidRDefault="00CE178A" w:rsidP="00FB5C68">
      <w:pPr>
        <w:spacing w:after="0" w:line="228" w:lineRule="auto"/>
        <w:rPr>
          <w:rFonts w:ascii="Times New Roman" w:hAnsi="Times New Roman" w:cs="Times New Roman"/>
          <w:sz w:val="24"/>
          <w:szCs w:val="24"/>
        </w:rPr>
      </w:pPr>
    </w:p>
    <w:p w:rsidR="008D783E" w:rsidRPr="00FB5C68" w:rsidRDefault="008D783E" w:rsidP="00FB5C68">
      <w:pPr>
        <w:spacing w:after="0" w:line="228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B5C68">
        <w:rPr>
          <w:rFonts w:ascii="Times New Roman" w:hAnsi="Times New Roman" w:cs="Times New Roman"/>
          <w:sz w:val="24"/>
          <w:szCs w:val="24"/>
        </w:rPr>
        <w:t>Rolipram</w:t>
      </w:r>
      <w:r w:rsidRPr="00FB5C68">
        <w:rPr>
          <w:rFonts w:ascii="Times New Roman" w:hAnsi="Times New Roman" w:cs="Times New Roman"/>
          <w:sz w:val="24"/>
          <w:szCs w:val="24"/>
        </w:rPr>
        <w:tab/>
      </w:r>
      <w:r w:rsidRPr="00FB5C68">
        <w:rPr>
          <w:rFonts w:ascii="Times New Roman" w:hAnsi="Times New Roman" w:cs="Times New Roman"/>
          <w:sz w:val="24"/>
          <w:szCs w:val="24"/>
        </w:rPr>
        <w:tab/>
      </w:r>
      <w:r w:rsidRPr="00FB5C68">
        <w:rPr>
          <w:rFonts w:ascii="Times New Roman" w:hAnsi="Times New Roman" w:cs="Times New Roman"/>
          <w:sz w:val="24"/>
          <w:szCs w:val="24"/>
        </w:rPr>
        <w:tab/>
      </w:r>
      <w:r w:rsidRPr="00FB5C68">
        <w:rPr>
          <w:rFonts w:ascii="Times New Roman" w:hAnsi="Times New Roman" w:cs="Times New Roman"/>
          <w:sz w:val="24"/>
          <w:szCs w:val="24"/>
        </w:rPr>
        <w:tab/>
        <w:t xml:space="preserve">    </w:t>
      </w:r>
      <w:r w:rsidRPr="00FB5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.3</w:t>
      </w:r>
      <w:r w:rsidRPr="00FB5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FB5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FB5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  <w:t>PDE-4 inhibitor</w:t>
      </w:r>
      <w:r w:rsidRPr="00FB5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FB5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  <w:t>Antidepressant</w:t>
      </w:r>
    </w:p>
    <w:p w:rsidR="00CE178A" w:rsidRPr="00FB5C68" w:rsidRDefault="00CE178A" w:rsidP="00FB5C68">
      <w:pPr>
        <w:spacing w:after="0" w:line="228" w:lineRule="auto"/>
        <w:rPr>
          <w:rFonts w:ascii="Times New Roman" w:hAnsi="Times New Roman" w:cs="Times New Roman"/>
          <w:sz w:val="24"/>
          <w:szCs w:val="24"/>
        </w:rPr>
      </w:pPr>
    </w:p>
    <w:p w:rsidR="008D783E" w:rsidRPr="00FB5C68" w:rsidRDefault="008D783E" w:rsidP="00FB5C68">
      <w:pPr>
        <w:spacing w:after="0" w:line="228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B5C68">
        <w:rPr>
          <w:rFonts w:ascii="Times New Roman" w:hAnsi="Times New Roman" w:cs="Times New Roman"/>
          <w:sz w:val="24"/>
          <w:szCs w:val="24"/>
        </w:rPr>
        <w:t>Hydroxychloroquine</w:t>
      </w:r>
      <w:r w:rsidRPr="00FB5C68">
        <w:rPr>
          <w:rFonts w:ascii="Times New Roman" w:hAnsi="Times New Roman" w:cs="Times New Roman"/>
          <w:sz w:val="24"/>
          <w:szCs w:val="24"/>
        </w:rPr>
        <w:tab/>
      </w:r>
      <w:r w:rsidRPr="00FB5C68">
        <w:rPr>
          <w:rFonts w:ascii="Times New Roman" w:hAnsi="Times New Roman" w:cs="Times New Roman"/>
          <w:sz w:val="24"/>
          <w:szCs w:val="24"/>
        </w:rPr>
        <w:tab/>
      </w:r>
      <w:r w:rsidRPr="00FB5C68">
        <w:rPr>
          <w:rFonts w:ascii="Times New Roman" w:hAnsi="Times New Roman" w:cs="Times New Roman"/>
          <w:sz w:val="24"/>
          <w:szCs w:val="24"/>
        </w:rPr>
        <w:tab/>
        <w:t xml:space="preserve">    </w:t>
      </w:r>
      <w:r w:rsidRPr="00FB5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.2</w:t>
      </w:r>
      <w:r w:rsidRPr="00FB5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FB5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FB5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proofErr w:type="spellStart"/>
      <w:r w:rsidRPr="00FB5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minoquinoline</w:t>
      </w:r>
      <w:proofErr w:type="spellEnd"/>
      <w:r w:rsidRPr="00FB5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  <w:r w:rsidRPr="00FB5C6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  <w:t>Anti-malarial, treat SLE, RA</w:t>
      </w:r>
    </w:p>
    <w:p w:rsidR="00CE178A" w:rsidRPr="00FB5C68" w:rsidRDefault="00CE178A" w:rsidP="00FB5C68">
      <w:pPr>
        <w:spacing w:after="0" w:line="228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FB5C68" w:rsidRDefault="008D783E" w:rsidP="00FB5C68">
      <w:pPr>
        <w:spacing w:after="0" w:line="228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>2</w:t>
      </w:r>
      <w:proofErr w:type="gramStart"/>
      <w:r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>,3</w:t>
      </w:r>
      <w:proofErr w:type="gramEnd"/>
      <w:r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>-Dimethoxy-1,4-naphthoquinone      1.2</w:t>
      </w:r>
      <w:r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Cell stress  </w:t>
      </w:r>
      <w:r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FB5C6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DNMQ, redox cycling agent, ROS</w:t>
      </w:r>
    </w:p>
    <w:p w:rsidR="00FB5C68" w:rsidRDefault="00FB5C68" w:rsidP="00FB5C68">
      <w:pPr>
        <w:spacing w:after="0" w:line="228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B5C68" w:rsidRPr="00FB5C68" w:rsidRDefault="00FB5C68" w:rsidP="00FB5C68">
      <w:pPr>
        <w:spacing w:after="0" w:line="228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  <w:r w:rsidRPr="00FB5C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B5C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own are the </w:t>
      </w:r>
      <w:proofErr w:type="gramStart"/>
      <w:r w:rsidRPr="00FB5C68">
        <w:rPr>
          <w:rFonts w:ascii="Times New Roman" w:hAnsi="Times New Roman" w:cs="Times New Roman"/>
          <w:color w:val="000000" w:themeColor="text1"/>
          <w:sz w:val="24"/>
          <w:szCs w:val="24"/>
        </w:rPr>
        <w:t>top  pharmacologics</w:t>
      </w:r>
      <w:proofErr w:type="gramEnd"/>
      <w:r w:rsidRPr="00FB5C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at increased proteasome ChT-like in the HTS.</w:t>
      </w:r>
    </w:p>
    <w:p w:rsidR="00FB5C68" w:rsidRPr="00884B01" w:rsidRDefault="00FB5C68" w:rsidP="00884B0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sectPr w:rsidR="00FB5C68" w:rsidRPr="00884B01" w:rsidSect="0003049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3792"/>
    <w:rsid w:val="00030494"/>
    <w:rsid w:val="000D11E7"/>
    <w:rsid w:val="000F7234"/>
    <w:rsid w:val="00131EFF"/>
    <w:rsid w:val="001F7600"/>
    <w:rsid w:val="00393801"/>
    <w:rsid w:val="00645723"/>
    <w:rsid w:val="00733CB2"/>
    <w:rsid w:val="007770EF"/>
    <w:rsid w:val="007A1413"/>
    <w:rsid w:val="008849F8"/>
    <w:rsid w:val="00884B01"/>
    <w:rsid w:val="008C2FDD"/>
    <w:rsid w:val="008D783E"/>
    <w:rsid w:val="008E1E85"/>
    <w:rsid w:val="009D2B70"/>
    <w:rsid w:val="009F3792"/>
    <w:rsid w:val="00A06BAE"/>
    <w:rsid w:val="00AB7C51"/>
    <w:rsid w:val="00BC3BCA"/>
    <w:rsid w:val="00BF48AA"/>
    <w:rsid w:val="00C277CE"/>
    <w:rsid w:val="00C446A6"/>
    <w:rsid w:val="00CE178A"/>
    <w:rsid w:val="00D249C9"/>
    <w:rsid w:val="00D26A63"/>
    <w:rsid w:val="00E04A9C"/>
    <w:rsid w:val="00EA183D"/>
    <w:rsid w:val="00ED2B84"/>
    <w:rsid w:val="00F875ED"/>
    <w:rsid w:val="00F97287"/>
    <w:rsid w:val="00FA0F71"/>
    <w:rsid w:val="00FA4945"/>
    <w:rsid w:val="00FB5C68"/>
    <w:rsid w:val="00FE1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D4141"/>
  <w15:chartTrackingRefBased/>
  <w15:docId w15:val="{C99965C1-819D-4C83-B39F-177B268A5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17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78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772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1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5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HS</Company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scoll, James Joseph</dc:creator>
  <cp:keywords/>
  <dc:description/>
  <cp:lastModifiedBy>Driscoll, James Joseph</cp:lastModifiedBy>
  <cp:revision>2</cp:revision>
  <cp:lastPrinted>2024-02-27T17:54:00Z</cp:lastPrinted>
  <dcterms:created xsi:type="dcterms:W3CDTF">2024-05-03T22:29:00Z</dcterms:created>
  <dcterms:modified xsi:type="dcterms:W3CDTF">2024-05-03T22:29:00Z</dcterms:modified>
</cp:coreProperties>
</file>